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0D79943" w:rsidR="00994A3D" w:rsidRDefault="00654E8F" w:rsidP="00BB0D55">
      <w:pPr>
        <w:pStyle w:val="Ttulo1"/>
        <w:numPr>
          <w:ilvl w:val="0"/>
          <w:numId w:val="0"/>
        </w:numPr>
        <w:ind w:left="567"/>
      </w:pPr>
      <w:r w:rsidRPr="00994A3D">
        <w:t>Supplementary Figures and Tables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940"/>
        <w:gridCol w:w="2037"/>
        <w:gridCol w:w="1276"/>
        <w:gridCol w:w="1417"/>
        <w:gridCol w:w="1701"/>
      </w:tblGrid>
      <w:tr w:rsidR="00F5676D" w:rsidRPr="00231F12" w14:paraId="4C8C6DF5" w14:textId="77777777" w:rsidTr="00F5676D">
        <w:trPr>
          <w:trHeight w:val="51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CDC0D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bject code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2DC62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D403D" w14:textId="3924BAE4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RE </w:t>
            </w:r>
            <w:r w:rsidRPr="00231F1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(0-1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65D8C" w14:textId="45E67A6E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OST </w:t>
            </w:r>
            <w:r w:rsidRPr="00231F1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(0-1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F813B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ercentage of pain reduction</w:t>
            </w:r>
          </w:p>
        </w:tc>
      </w:tr>
      <w:tr w:rsidR="00F5676D" w:rsidRPr="00231F12" w14:paraId="249D0A59" w14:textId="77777777" w:rsidTr="00F5676D">
        <w:trPr>
          <w:trHeight w:val="255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3755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7DDC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good-SMR respond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53CA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3165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AE55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-40%</w:t>
            </w:r>
          </w:p>
        </w:tc>
      </w:tr>
      <w:tr w:rsidR="00F5676D" w:rsidRPr="00231F12" w14:paraId="6EBE4599" w14:textId="77777777" w:rsidTr="00F5676D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B1A7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2BC8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good-SMR respon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88DF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BE88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5A6C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-60%</w:t>
            </w:r>
          </w:p>
        </w:tc>
      </w:tr>
      <w:tr w:rsidR="00F5676D" w:rsidRPr="00231F12" w14:paraId="2A3E6211" w14:textId="77777777" w:rsidTr="00F5676D">
        <w:trPr>
          <w:trHeight w:val="255"/>
        </w:trPr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FDF7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981D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good-SMR responder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70E4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CB4C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EED1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-50%</w:t>
            </w:r>
          </w:p>
        </w:tc>
      </w:tr>
      <w:tr w:rsidR="00F5676D" w:rsidRPr="00231F12" w14:paraId="045A420C" w14:textId="77777777" w:rsidTr="00F5676D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4FCF2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8906E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good-SMR respond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98E7F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C835D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86FD7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-29%</w:t>
            </w:r>
          </w:p>
        </w:tc>
      </w:tr>
      <w:tr w:rsidR="00F5676D" w:rsidRPr="00231F12" w14:paraId="2D5972E8" w14:textId="77777777" w:rsidTr="00F5676D">
        <w:trPr>
          <w:trHeight w:val="255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8BAC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F9A2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bad-SMR respond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A5E0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5D0A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1A3B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-17%</w:t>
            </w:r>
          </w:p>
        </w:tc>
      </w:tr>
      <w:tr w:rsidR="00F5676D" w:rsidRPr="00231F12" w14:paraId="67A661A6" w14:textId="77777777" w:rsidTr="00F5676D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F9A8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97E5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bad-SMR respon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FB52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2513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0ACA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43%</w:t>
            </w:r>
          </w:p>
        </w:tc>
        <w:bookmarkStart w:id="0" w:name="_GoBack"/>
        <w:bookmarkEnd w:id="0"/>
      </w:tr>
      <w:tr w:rsidR="00F5676D" w:rsidRPr="00231F12" w14:paraId="1AC4CD2D" w14:textId="77777777" w:rsidTr="00F5676D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F8F0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1503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bad-SMR respon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D773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3BED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FB8B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33%</w:t>
            </w:r>
          </w:p>
        </w:tc>
      </w:tr>
      <w:tr w:rsidR="00F5676D" w:rsidRPr="00231F12" w14:paraId="48CA9B84" w14:textId="77777777" w:rsidTr="00F5676D">
        <w:trPr>
          <w:trHeight w:val="255"/>
        </w:trPr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044D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C65B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bad-SMR responder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565E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2EA9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F36A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-14%</w:t>
            </w:r>
          </w:p>
        </w:tc>
      </w:tr>
      <w:tr w:rsidR="00F5676D" w:rsidRPr="00231F12" w14:paraId="7A6FC981" w14:textId="77777777" w:rsidTr="00F5676D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F750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8822B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bad-SMR respond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677BF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CC935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FC288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4%</w:t>
            </w:r>
          </w:p>
        </w:tc>
      </w:tr>
      <w:tr w:rsidR="00F5676D" w:rsidRPr="00231F12" w14:paraId="589BE140" w14:textId="77777777" w:rsidTr="00F5676D">
        <w:trPr>
          <w:trHeight w:val="255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575F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9494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CD08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6887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B47F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-11%</w:t>
            </w:r>
          </w:p>
        </w:tc>
      </w:tr>
      <w:tr w:rsidR="00F5676D" w:rsidRPr="00231F12" w14:paraId="3D10DAC8" w14:textId="77777777" w:rsidTr="00F5676D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3EB8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1D51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8BAA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A710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F464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F5676D" w:rsidRPr="00231F12" w14:paraId="3750A5C4" w14:textId="77777777" w:rsidTr="00F5676D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0339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7001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CF74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36A2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C61C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500%</w:t>
            </w:r>
          </w:p>
        </w:tc>
      </w:tr>
      <w:tr w:rsidR="00F5676D" w:rsidRPr="00231F12" w14:paraId="5FB247A2" w14:textId="77777777" w:rsidTr="00F5676D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14EA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1E23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0958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4CA2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D09F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4%</w:t>
            </w:r>
          </w:p>
        </w:tc>
      </w:tr>
      <w:tr w:rsidR="00F5676D" w:rsidRPr="00231F12" w14:paraId="0A48EB5D" w14:textId="77777777" w:rsidTr="00F5676D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F2E2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AA8F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FD59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3187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B4A1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60%</w:t>
            </w:r>
          </w:p>
        </w:tc>
      </w:tr>
      <w:tr w:rsidR="00F5676D" w:rsidRPr="00231F12" w14:paraId="18EBD04D" w14:textId="77777777" w:rsidTr="00F5676D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118C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FBA2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2C2D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8847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BBAC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4%</w:t>
            </w:r>
          </w:p>
        </w:tc>
      </w:tr>
      <w:tr w:rsidR="00F5676D" w:rsidRPr="00231F12" w14:paraId="24E15A8D" w14:textId="77777777" w:rsidTr="00F5676D">
        <w:trPr>
          <w:trHeight w:val="255"/>
        </w:trPr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D637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D751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2860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BE93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BCC2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-14%</w:t>
            </w:r>
          </w:p>
        </w:tc>
      </w:tr>
      <w:tr w:rsidR="00F5676D" w:rsidRPr="00231F12" w14:paraId="75257C97" w14:textId="77777777" w:rsidTr="00F5676D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B8CD7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70817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E6174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D65CD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727F7" w14:textId="77777777" w:rsidR="00F5676D" w:rsidRPr="00231F12" w:rsidRDefault="00F5676D" w:rsidP="00231F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F12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</w:tr>
    </w:tbl>
    <w:p w14:paraId="3CC64895" w14:textId="66EBB488" w:rsidR="00BB0D55" w:rsidRPr="00E41307" w:rsidRDefault="00E41307" w:rsidP="00BB0D55">
      <w:pPr>
        <w:rPr>
          <w:szCs w:val="24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87F9F">
        <w:rPr>
          <w:szCs w:val="24"/>
        </w:rPr>
        <w:t>Individual pa</w:t>
      </w:r>
      <w:r w:rsidR="00F5676D">
        <w:rPr>
          <w:szCs w:val="24"/>
        </w:rPr>
        <w:t>in ratings (0-100 numeric scale) after the PRE and POST assessment sessions. The percentage of pain reduction was calculated as the percentage of the POST/PRE quotient.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4BA9321F" w:rsidR="00994A3D" w:rsidRPr="001549D3" w:rsidRDefault="00E41307" w:rsidP="00994A3D">
      <w:pPr>
        <w:keepNext/>
        <w:jc w:val="center"/>
        <w:rPr>
          <w:rFonts w:cs="Times New Roman"/>
          <w:szCs w:val="24"/>
        </w:rPr>
      </w:pPr>
      <w:r w:rsidRPr="00AF686D">
        <w:rPr>
          <w:noProof/>
          <w:szCs w:val="24"/>
        </w:rPr>
        <w:drawing>
          <wp:inline distT="0" distB="0" distL="0" distR="0" wp14:anchorId="34F4AB33" wp14:editId="2958987F">
            <wp:extent cx="3248025" cy="1971675"/>
            <wp:effectExtent l="0" t="0" r="9525" b="9525"/>
            <wp:docPr id="11" name="Imagen 11" descr="J:\Tesis\NFB_GRX_FM\fig4_hitsbytas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J:\Tesis\NFB_GRX_FM\fig4_hitsbytask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3CAF8" w14:textId="46DF193A" w:rsidR="00E41307" w:rsidRDefault="00994A3D" w:rsidP="00E41307">
      <w:pPr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E41307" w:rsidRPr="00761808">
        <w:rPr>
          <w:b/>
          <w:szCs w:val="24"/>
        </w:rPr>
        <w:t>.</w:t>
      </w:r>
      <w:r w:rsidR="00E41307">
        <w:rPr>
          <w:szCs w:val="24"/>
        </w:rPr>
        <w:t xml:space="preserve"> P</w:t>
      </w:r>
      <w:r w:rsidR="00E41307" w:rsidRPr="00417626">
        <w:rPr>
          <w:szCs w:val="24"/>
        </w:rPr>
        <w:t xml:space="preserve">ercentage of </w:t>
      </w:r>
      <w:r w:rsidR="00E41307">
        <w:rPr>
          <w:szCs w:val="24"/>
        </w:rPr>
        <w:t>successful trial</w:t>
      </w:r>
      <w:r w:rsidR="00E41307" w:rsidRPr="00417626">
        <w:rPr>
          <w:szCs w:val="24"/>
        </w:rPr>
        <w:t xml:space="preserve">s </w:t>
      </w:r>
      <w:r w:rsidR="00E41307">
        <w:rPr>
          <w:szCs w:val="24"/>
        </w:rPr>
        <w:t xml:space="preserve">separated </w:t>
      </w:r>
      <w:r w:rsidR="00E41307" w:rsidRPr="00417626">
        <w:rPr>
          <w:szCs w:val="24"/>
        </w:rPr>
        <w:t>by t</w:t>
      </w:r>
      <w:r w:rsidR="00E41307">
        <w:rPr>
          <w:szCs w:val="24"/>
        </w:rPr>
        <w:t xml:space="preserve">rial type </w:t>
      </w:r>
      <w:r w:rsidR="00E41307" w:rsidRPr="00417626">
        <w:rPr>
          <w:szCs w:val="24"/>
        </w:rPr>
        <w:t xml:space="preserve">(synchronization or desynchronization) </w:t>
      </w:r>
      <w:r w:rsidR="00E41307">
        <w:rPr>
          <w:szCs w:val="24"/>
        </w:rPr>
        <w:t xml:space="preserve">during </w:t>
      </w:r>
      <w:r w:rsidR="00E41307" w:rsidRPr="00417626">
        <w:rPr>
          <w:szCs w:val="24"/>
        </w:rPr>
        <w:t xml:space="preserve">the Assessment sessions </w:t>
      </w:r>
      <w:r w:rsidR="00E41307">
        <w:rPr>
          <w:szCs w:val="24"/>
        </w:rPr>
        <w:t xml:space="preserve">(PRE and POST) </w:t>
      </w:r>
      <w:r w:rsidR="00E41307" w:rsidRPr="00417626">
        <w:rPr>
          <w:szCs w:val="24"/>
        </w:rPr>
        <w:t xml:space="preserve">for each group </w:t>
      </w:r>
      <w:r w:rsidR="00E41307">
        <w:rPr>
          <w:szCs w:val="24"/>
        </w:rPr>
        <w:t>(</w:t>
      </w:r>
      <w:r w:rsidR="00E41307" w:rsidRPr="00417626">
        <w:rPr>
          <w:szCs w:val="24"/>
        </w:rPr>
        <w:t>**</w:t>
      </w:r>
      <w:r w:rsidR="00E41307">
        <w:rPr>
          <w:szCs w:val="24"/>
        </w:rPr>
        <w:t xml:space="preserve"> and *** indicate</w:t>
      </w:r>
      <w:r w:rsidR="00E41307" w:rsidRPr="00417626">
        <w:rPr>
          <w:szCs w:val="24"/>
        </w:rPr>
        <w:t xml:space="preserve"> p&lt; .01 </w:t>
      </w:r>
      <w:r w:rsidR="00E41307">
        <w:rPr>
          <w:szCs w:val="24"/>
        </w:rPr>
        <w:t xml:space="preserve">and </w:t>
      </w:r>
      <w:r w:rsidR="00E41307" w:rsidRPr="00417626">
        <w:rPr>
          <w:szCs w:val="24"/>
        </w:rPr>
        <w:t>p&lt; .001</w:t>
      </w:r>
      <w:r w:rsidR="00E41307">
        <w:rPr>
          <w:szCs w:val="24"/>
        </w:rPr>
        <w:t>, respectively)</w:t>
      </w:r>
      <w:r w:rsidR="00E41307" w:rsidRPr="00417626">
        <w:rPr>
          <w:szCs w:val="24"/>
        </w:rPr>
        <w:t>.</w:t>
      </w:r>
    </w:p>
    <w:p w14:paraId="77D79EC8" w14:textId="1A040DEF" w:rsidR="00E41307" w:rsidRDefault="00E41307" w:rsidP="00E41307">
      <w:pPr>
        <w:rPr>
          <w:szCs w:val="24"/>
        </w:rPr>
      </w:pPr>
    </w:p>
    <w:p w14:paraId="28974BD6" w14:textId="6B515D70" w:rsidR="00E41307" w:rsidRDefault="00E41307" w:rsidP="00E41307">
      <w:pPr>
        <w:jc w:val="center"/>
        <w:rPr>
          <w:szCs w:val="24"/>
        </w:rPr>
      </w:pPr>
      <w:r w:rsidRPr="00AF686D">
        <w:rPr>
          <w:noProof/>
          <w:szCs w:val="24"/>
        </w:rPr>
        <w:lastRenderedPageBreak/>
        <w:drawing>
          <wp:inline distT="0" distB="0" distL="0" distR="0" wp14:anchorId="2B7A8B26" wp14:editId="1738F538">
            <wp:extent cx="3276600" cy="1933575"/>
            <wp:effectExtent l="0" t="0" r="0" b="9525"/>
            <wp:docPr id="12" name="Imagen 12" descr="J:\Tesis\NFB_GRX_FM\fig5_trialdur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J:\Tesis\NFB_GRX_FM\fig5_trialduration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193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684CF" w14:textId="2CFE5D88" w:rsidR="00E41307" w:rsidRDefault="00E41307" w:rsidP="00E41307">
      <w:pPr>
        <w:rPr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b/>
          <w:szCs w:val="24"/>
        </w:rPr>
        <w:t xml:space="preserve"> 2</w:t>
      </w:r>
      <w:r w:rsidRPr="00761808">
        <w:rPr>
          <w:b/>
          <w:szCs w:val="24"/>
        </w:rPr>
        <w:t>.</w:t>
      </w:r>
      <w:r>
        <w:rPr>
          <w:szCs w:val="24"/>
        </w:rPr>
        <w:t xml:space="preserve"> D</w:t>
      </w:r>
      <w:r w:rsidRPr="00417626">
        <w:rPr>
          <w:szCs w:val="24"/>
        </w:rPr>
        <w:t xml:space="preserve">uration (seconds) </w:t>
      </w:r>
      <w:r>
        <w:rPr>
          <w:szCs w:val="24"/>
        </w:rPr>
        <w:t xml:space="preserve">of </w:t>
      </w:r>
      <w:r w:rsidRPr="00417626">
        <w:rPr>
          <w:szCs w:val="24"/>
        </w:rPr>
        <w:t xml:space="preserve">successful synchronization </w:t>
      </w:r>
      <w:r>
        <w:rPr>
          <w:szCs w:val="24"/>
        </w:rPr>
        <w:t xml:space="preserve">and </w:t>
      </w:r>
      <w:r w:rsidRPr="00417626">
        <w:rPr>
          <w:szCs w:val="24"/>
        </w:rPr>
        <w:t xml:space="preserve">desynchronization </w:t>
      </w:r>
      <w:r>
        <w:rPr>
          <w:szCs w:val="24"/>
        </w:rPr>
        <w:t>trials during the A</w:t>
      </w:r>
      <w:r w:rsidRPr="00417626">
        <w:rPr>
          <w:szCs w:val="24"/>
        </w:rPr>
        <w:t>ssessment sessions</w:t>
      </w:r>
      <w:r>
        <w:rPr>
          <w:szCs w:val="24"/>
        </w:rPr>
        <w:t xml:space="preserve"> (PRE and POST) for each group (</w:t>
      </w:r>
      <w:r w:rsidRPr="00417626">
        <w:rPr>
          <w:szCs w:val="24"/>
        </w:rPr>
        <w:t>***</w:t>
      </w:r>
      <w:r>
        <w:rPr>
          <w:szCs w:val="24"/>
        </w:rPr>
        <w:t xml:space="preserve"> indicates </w:t>
      </w:r>
      <w:r w:rsidRPr="00417626">
        <w:rPr>
          <w:szCs w:val="24"/>
        </w:rPr>
        <w:t>p&lt; .001</w:t>
      </w:r>
      <w:r>
        <w:rPr>
          <w:szCs w:val="24"/>
        </w:rPr>
        <w:t>)</w:t>
      </w:r>
      <w:r w:rsidRPr="00417626">
        <w:rPr>
          <w:szCs w:val="24"/>
        </w:rPr>
        <w:t>.</w:t>
      </w:r>
    </w:p>
    <w:p w14:paraId="7B65BC41" w14:textId="0E10D6FD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447F0D" w14:textId="77777777" w:rsidR="00132813" w:rsidRDefault="00132813" w:rsidP="00117666">
      <w:pPr>
        <w:spacing w:after="0"/>
      </w:pPr>
      <w:r>
        <w:separator/>
      </w:r>
    </w:p>
  </w:endnote>
  <w:endnote w:type="continuationSeparator" w:id="0">
    <w:p w14:paraId="6D4FD043" w14:textId="77777777" w:rsidR="00132813" w:rsidRDefault="001328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228959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7F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228959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7F9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67A0FB" w14:textId="77777777" w:rsidR="00132813" w:rsidRDefault="00132813" w:rsidP="00117666">
      <w:pPr>
        <w:spacing w:after="0"/>
      </w:pPr>
      <w:r>
        <w:separator/>
      </w:r>
    </w:p>
  </w:footnote>
  <w:footnote w:type="continuationSeparator" w:id="0">
    <w:p w14:paraId="6D76A453" w14:textId="77777777" w:rsidR="00132813" w:rsidRDefault="001328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2813"/>
    <w:rsid w:val="001549D3"/>
    <w:rsid w:val="00160065"/>
    <w:rsid w:val="00177D84"/>
    <w:rsid w:val="00231F1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6A22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0D55"/>
    <w:rsid w:val="00C52A7B"/>
    <w:rsid w:val="00C56BAF"/>
    <w:rsid w:val="00C679AA"/>
    <w:rsid w:val="00C75972"/>
    <w:rsid w:val="00CD066B"/>
    <w:rsid w:val="00CE4FEE"/>
    <w:rsid w:val="00D060CF"/>
    <w:rsid w:val="00D87F9F"/>
    <w:rsid w:val="00DB59C3"/>
    <w:rsid w:val="00DC259A"/>
    <w:rsid w:val="00DE23E8"/>
    <w:rsid w:val="00E41307"/>
    <w:rsid w:val="00E52377"/>
    <w:rsid w:val="00E537AD"/>
    <w:rsid w:val="00E64E17"/>
    <w:rsid w:val="00E866C9"/>
    <w:rsid w:val="00EA3D3C"/>
    <w:rsid w:val="00EC090A"/>
    <w:rsid w:val="00ED20B5"/>
    <w:rsid w:val="00F46900"/>
    <w:rsid w:val="00F5676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BD0C47-B127-4C97-A5CA-4D6F88DCC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</TotalTime>
  <Pages>2</Pages>
  <Words>193</Words>
  <Characters>1101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ib</cp:lastModifiedBy>
  <cp:revision>5</cp:revision>
  <cp:lastPrinted>2013-10-03T12:51:00Z</cp:lastPrinted>
  <dcterms:created xsi:type="dcterms:W3CDTF">2020-02-13T16:16:00Z</dcterms:created>
  <dcterms:modified xsi:type="dcterms:W3CDTF">2020-02-21T11:03:00Z</dcterms:modified>
</cp:coreProperties>
</file>